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097" w:rsidRPr="00EB06F3" w:rsidRDefault="00845097" w:rsidP="00845097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EB06F3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="00EB06F3" w:rsidRPr="00EB06F3">
        <w:rPr>
          <w:rFonts w:ascii="Times New Roman" w:hAnsi="Times New Roman" w:cs="Times New Roman"/>
          <w:b/>
          <w:sz w:val="24"/>
          <w:szCs w:val="24"/>
        </w:rPr>
        <w:t xml:space="preserve"> Sequences of cloned and recombinant constructs</w:t>
      </w:r>
      <w:r w:rsidR="00EB06F3">
        <w:rPr>
          <w:rFonts w:ascii="Times New Roman" w:hAnsi="Times New Roman" w:cs="Times New Roman"/>
          <w:b/>
          <w:sz w:val="24"/>
          <w:szCs w:val="24"/>
        </w:rPr>
        <w:t>*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2"/>
      </w:tblGrid>
      <w:tr w:rsidR="00845097" w:rsidRPr="00F7798E" w:rsidTr="00EB06F3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45097" w:rsidRPr="00EB06F3" w:rsidRDefault="00EB06F3" w:rsidP="001F0B64">
            <w:pPr>
              <w:ind w:rightChars="-7"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 xml:space="preserve">Construct </w:t>
            </w:r>
            <w:r w:rsidR="00845097" w:rsidRPr="00EB06F3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2762" w:type="dxa"/>
            <w:tcBorders>
              <w:top w:val="single" w:sz="4" w:space="0" w:color="auto"/>
              <w:bottom w:val="single" w:sz="4" w:space="0" w:color="auto"/>
            </w:tcBorders>
          </w:tcPr>
          <w:p w:rsidR="00845097" w:rsidRPr="00EB06F3" w:rsidRDefault="00EB06F3" w:rsidP="001F0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845097" w:rsidRPr="00F7798E" w:rsidTr="00EB06F3">
        <w:trPr>
          <w:trHeight w:val="877"/>
        </w:trPr>
        <w:tc>
          <w:tcPr>
            <w:tcW w:w="2547" w:type="dxa"/>
            <w:tcBorders>
              <w:top w:val="single" w:sz="4" w:space="0" w:color="auto"/>
            </w:tcBorders>
          </w:tcPr>
          <w:p w:rsidR="00845097" w:rsidRPr="00EB06F3" w:rsidRDefault="00EB06F3" w:rsidP="00EB06F3">
            <w:pPr>
              <w:ind w:rightChars="-7" w:right="-1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IL-1α</w:t>
            </w:r>
            <w:r w:rsidR="00845097" w:rsidRPr="00EB06F3">
              <w:rPr>
                <w:rFonts w:ascii="Times New Roman" w:hAnsi="Times New Roman" w:cs="Times New Roman"/>
                <w:sz w:val="20"/>
                <w:szCs w:val="20"/>
              </w:rPr>
              <w:t xml:space="preserve"> propiece</w:t>
            </w:r>
          </w:p>
        </w:tc>
        <w:tc>
          <w:tcPr>
            <w:tcW w:w="12762" w:type="dxa"/>
            <w:tcBorders>
              <w:top w:val="single" w:sz="4" w:space="0" w:color="auto"/>
            </w:tcBorders>
          </w:tcPr>
          <w:p w:rsidR="00845097" w:rsidRPr="00EB06F3" w:rsidRDefault="00845097" w:rsidP="001F0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r w:rsidR="005F44E5" w:rsidRPr="00EB06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  <w:u w:color="00B050"/>
              </w:rPr>
              <w:t>GAGCTC</w:t>
            </w:r>
            <w:r w:rsidR="005F44E5" w:rsidRPr="00EB06F3">
              <w:rPr>
                <w:rFonts w:ascii="Times New Roman" w:hAnsi="Times New Roman" w:cs="Times New Roman"/>
                <w:sz w:val="20"/>
                <w:szCs w:val="20"/>
                <w:u w:val="dottedHeavy" w:color="00B050"/>
              </w:rPr>
              <w:t>)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GCCAAAGTTCCAGACATGTTTGAAGACCTGAAGAACTGTTACAGTGAAAATGAAGAAGACAGTTCCTCCATTGATCATCTGTCTCTGAATCAGAAATCCTTCTATCATGTAAGCTATGGCCCACTCCATGAAGGCTGCATGGATCAATCTGTGTCTCTGAGTATCTCTGAAACCTCTAAAACATCCAAGCTTACCTTCAAGGAGAGCATGGTGGTAGTAGCAACCAACGGGAAGGTTCTGAAGAAGAGACGGTTGAGTTTAAGCCAATCCATCACTGATGATGACCTGGAGGCCATCGCCAATGACTCAGAGGAAGAAATCATCAAGCCTAGG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r w:rsidR="007E7838" w:rsidRPr="00EB06F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TACC</w:t>
            </w:r>
            <w:r w:rsidR="007E7838" w:rsidRPr="00EB06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</w:tr>
      <w:tr w:rsidR="00845097" w:rsidRPr="00F7798E" w:rsidTr="00EB06F3">
        <w:trPr>
          <w:trHeight w:val="57"/>
        </w:trPr>
        <w:tc>
          <w:tcPr>
            <w:tcW w:w="2547" w:type="dxa"/>
          </w:tcPr>
          <w:p w:rsidR="00845097" w:rsidRPr="00EB06F3" w:rsidRDefault="00845097" w:rsidP="00EB06F3">
            <w:pPr>
              <w:ind w:rightChars="-7" w:right="-1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3×FLAG tag</w:t>
            </w:r>
          </w:p>
        </w:tc>
        <w:tc>
          <w:tcPr>
            <w:tcW w:w="12762" w:type="dxa"/>
          </w:tcPr>
          <w:p w:rsidR="00845097" w:rsidRPr="00EB06F3" w:rsidRDefault="00845097" w:rsidP="001F0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="007E7838" w:rsidRPr="00EB06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AATTC</w:t>
            </w:r>
            <w:r w:rsidR="007E7838" w:rsidRPr="00EB06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GCCACCATGGACTACAAAGACCATGACGGTGATTATAAAGATCATGATATCGATTACAAGGATGACGATGACAAGTC</w:t>
            </w:r>
            <w:r w:rsidR="00377894" w:rsidRPr="00EB06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AGCTC</w:t>
            </w:r>
            <w:r w:rsidR="00377894" w:rsidRPr="00EB06F3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GATGGCCA</w:t>
            </w:r>
          </w:p>
        </w:tc>
      </w:tr>
      <w:tr w:rsidR="00845097" w:rsidRPr="00F7798E" w:rsidTr="00EB06F3">
        <w:trPr>
          <w:trHeight w:val="855"/>
        </w:trPr>
        <w:tc>
          <w:tcPr>
            <w:tcW w:w="2547" w:type="dxa"/>
          </w:tcPr>
          <w:p w:rsidR="00845097" w:rsidRPr="00EB06F3" w:rsidRDefault="00845097" w:rsidP="00EB06F3">
            <w:pPr>
              <w:ind w:rightChars="-7" w:right="-1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Twin Strep tag</w:t>
            </w:r>
          </w:p>
        </w:tc>
        <w:tc>
          <w:tcPr>
            <w:tcW w:w="12762" w:type="dxa"/>
          </w:tcPr>
          <w:p w:rsidR="00845097" w:rsidRPr="00EB06F3" w:rsidRDefault="00845097" w:rsidP="001F0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 w:rsidR="007E7838" w:rsidRPr="00EB06F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TACC</w:t>
            </w:r>
            <w:r w:rsidR="007E7838" w:rsidRPr="00EB06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u w:val="wave"/>
              </w:rPr>
              <w:t>CCGAGCGCTTGGAGCCACCCGCAGTTCGAGAAAGGTGGAGGTTCCGGAGGTGGATCGGGAGGTGGATCGTGGAGCCACCCGCAGTTCGAAAAATAA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="005F44E5" w:rsidRPr="00EB06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  <w:u w:color="00B050"/>
              </w:rPr>
              <w:t>GGATCC</w:t>
            </w:r>
            <w:r w:rsidR="005F44E5" w:rsidRPr="00EB06F3">
              <w:rPr>
                <w:rFonts w:ascii="Times New Roman" w:hAnsi="Times New Roman" w:cs="Times New Roman"/>
                <w:sz w:val="20"/>
                <w:szCs w:val="20"/>
                <w:u w:val="dottedHeavy" w:color="00B050"/>
              </w:rPr>
              <w:t>)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</w:tr>
      <w:tr w:rsidR="00845097" w:rsidRPr="00F7798E" w:rsidTr="00EB06F3">
        <w:trPr>
          <w:trHeight w:val="982"/>
        </w:trPr>
        <w:tc>
          <w:tcPr>
            <w:tcW w:w="2547" w:type="dxa"/>
          </w:tcPr>
          <w:p w:rsidR="00845097" w:rsidRPr="00EB06F3" w:rsidRDefault="00EB06F3" w:rsidP="00EB06F3">
            <w:pPr>
              <w:ind w:rightChars="-7" w:right="-1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IL-1α propiece for lentiviral</w:t>
            </w:r>
            <w:r w:rsidR="00845097" w:rsidRPr="00EB06F3">
              <w:rPr>
                <w:rFonts w:ascii="Times New Roman" w:hAnsi="Times New Roman" w:cs="Times New Roman"/>
                <w:sz w:val="20"/>
                <w:szCs w:val="20"/>
              </w:rPr>
              <w:t xml:space="preserve"> overexpression</w:t>
            </w:r>
          </w:p>
        </w:tc>
        <w:tc>
          <w:tcPr>
            <w:tcW w:w="12762" w:type="dxa"/>
          </w:tcPr>
          <w:p w:rsidR="00845097" w:rsidRPr="00EB06F3" w:rsidRDefault="00845097" w:rsidP="00E9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="00E920DB" w:rsidRPr="00EB06F3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AATTC</w:t>
            </w:r>
            <w:r w:rsidR="00E920DB" w:rsidRPr="00EB06F3">
              <w:rPr>
                <w:rFonts w:ascii="Times New Roman" w:hAnsi="Times New Roman" w:cs="Times New Roman"/>
                <w:sz w:val="20"/>
                <w:szCs w:val="20"/>
              </w:rPr>
              <w:t>}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GCCACCATGGACTACAAAGACCATGACGGTGATTATAAAGATCATGATATCGATTACAAGGATGACGATGACAAGTC</w:t>
            </w:r>
            <w:r w:rsidR="00E920DB" w:rsidRPr="00EB06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AGCTC</w:t>
            </w:r>
            <w:r w:rsidR="00E920DB" w:rsidRPr="00EB06F3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TGGCCAAAGTTCCAGACATGTTTGAAGACCTGAAGAACTGTTACAGTGAAAATGAAGAAGACAGTTCCTCCATTGATCATCTGTCTCTGAATCAGAAATCCTTCTATCATGTAAGCTATGGCCCACTCCATGAAGGCTGCATGGATCAATCTGTGTCTCTGAGTATCTCTGAAACCTCTAAAACATCCAAGCTTACCTTCAAGGAGAGCATGGTGGTAGTAGCAACCAACGGGAAGGTTCTGAAGAAGAGACGGTTGAGTTTAAGCCAATCCATCACTGATGATGACCTGGAGGCCATCGCCAATGACTCAGAGGAAGAAATCATCAAGCCTAGG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r w:rsidR="00E920DB" w:rsidRPr="00EB06F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TACC</w:t>
            </w:r>
            <w:r w:rsidR="00E920DB" w:rsidRPr="00EB06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u w:val="wave"/>
              </w:rPr>
              <w:t>CCGAGCGCTTGGAGCCACCCGCAGTTCGAGAAAGGTGGAGGTTCCGGAGGTGGATCGGGAGGTGGATCGTGGAGCCACCCGCAGTTCGAAAAATAA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="00377894" w:rsidRPr="00EB06F3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ATCC</w:t>
            </w:r>
            <w:r w:rsidR="00377894" w:rsidRPr="00EB06F3">
              <w:rPr>
                <w:rFonts w:ascii="Times New Roman" w:hAnsi="Times New Roman" w:cs="Times New Roman"/>
                <w:sz w:val="20"/>
                <w:szCs w:val="20"/>
              </w:rPr>
              <w:t>}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</w:tr>
      <w:tr w:rsidR="00107E38" w:rsidRPr="00F7798E" w:rsidTr="00EB06F3">
        <w:trPr>
          <w:trHeight w:val="781"/>
        </w:trPr>
        <w:tc>
          <w:tcPr>
            <w:tcW w:w="2547" w:type="dxa"/>
          </w:tcPr>
          <w:p w:rsidR="00107E38" w:rsidRPr="00EB06F3" w:rsidRDefault="00EB06F3" w:rsidP="00EB06F3">
            <w:pPr>
              <w:ind w:rightChars="-7" w:right="-1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Murine IL-1α propiece for lentiviral</w:t>
            </w:r>
            <w:r w:rsidR="00107E38" w:rsidRPr="00EB06F3">
              <w:rPr>
                <w:rFonts w:ascii="Times New Roman" w:hAnsi="Times New Roman" w:cs="Times New Roman"/>
                <w:sz w:val="20"/>
                <w:szCs w:val="20"/>
              </w:rPr>
              <w:t xml:space="preserve"> overexpression</w:t>
            </w:r>
          </w:p>
        </w:tc>
        <w:tc>
          <w:tcPr>
            <w:tcW w:w="12762" w:type="dxa"/>
          </w:tcPr>
          <w:p w:rsidR="00107E38" w:rsidRPr="00EB06F3" w:rsidRDefault="00107E38" w:rsidP="00107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{GGATCC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}ATGGCCAAAGTTCCTGACTTGTTTGAAGACCTAAAGAACTGTTACAGTGAAAACGAAGACTACAGTTCTGCCATTGACCATCTCTCTCTGAATCAGAAATCCTTCTATGATGCAAGCTATGGCTCACTTCATGAGACTTGCACAGATCAGTTTGTATCTCTGAGAACCTCTGAAACGTCAAAGATGTCCAACTTCACCTTCAAGGAGAGCCGGGTGACAGTATCAGCAACGTCAAGCAACGGGAAGATTCTGAAGAAGAGACGGCTGAGTTTCAGTGAGACCTTCACTGAAGATGACCTGCAGTCCATAACCCATGATCTGGAAGAGACGTAA {</w:t>
            </w:r>
            <w:r w:rsidRPr="00EB06F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GATCC</w:t>
            </w:r>
            <w:r w:rsidRPr="00EB06F3">
              <w:rPr>
                <w:rFonts w:ascii="Times New Roman" w:hAnsi="Times New Roman" w:cs="Times New Roman"/>
                <w:sz w:val="20"/>
                <w:szCs w:val="20"/>
              </w:rPr>
              <w:t>}</w:t>
            </w:r>
          </w:p>
        </w:tc>
      </w:tr>
    </w:tbl>
    <w:p w:rsidR="00845097" w:rsidRDefault="00EB06F3" w:rsidP="008966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Endonuclease sites were</w:t>
      </w:r>
      <w:r w:rsidR="008966B1" w:rsidRPr="008966B1">
        <w:rPr>
          <w:rFonts w:ascii="Times New Roman" w:hAnsi="Times New Roman" w:cs="Times New Roman"/>
        </w:rPr>
        <w:t xml:space="preserve"> show in yellow highlight</w:t>
      </w:r>
      <w:r>
        <w:rPr>
          <w:rFonts w:ascii="Times New Roman" w:hAnsi="Times New Roman" w:cs="Times New Roman"/>
        </w:rPr>
        <w:t xml:space="preserve">s </w:t>
      </w:r>
      <w:r w:rsidR="008966B1" w:rsidRPr="008966B1">
        <w:rPr>
          <w:rFonts w:ascii="Times New Roman" w:hAnsi="Times New Roman" w:cs="Times New Roman"/>
        </w:rPr>
        <w:t>(</w:t>
      </w:r>
      <w:r w:rsidR="008966B1" w:rsidRPr="008966B1">
        <w:rPr>
          <w:rFonts w:ascii="Times New Roman" w:hAnsi="Times New Roman" w:cs="Times New Roman"/>
          <w:szCs w:val="24"/>
        </w:rPr>
        <w:t>EcoRI</w:t>
      </w:r>
      <w:r>
        <w:rPr>
          <w:rFonts w:ascii="Times New Roman" w:hAnsi="Times New Roman" w:cs="Times New Roman"/>
          <w:szCs w:val="24"/>
        </w:rPr>
        <w:t>(</w:t>
      </w:r>
      <w:r w:rsidR="008966B1" w:rsidRPr="005F44E5">
        <w:rPr>
          <w:rFonts w:ascii="Times New Roman" w:hAnsi="Times New Roman" w:cs="Times New Roman"/>
          <w:szCs w:val="24"/>
          <w:u w:val="dottedHeavy" w:color="00B050"/>
        </w:rPr>
        <w:t>GAATTC</w:t>
      </w:r>
      <w:r>
        <w:rPr>
          <w:rFonts w:ascii="Times New Roman" w:hAnsi="Times New Roman" w:cs="Times New Roman"/>
          <w:szCs w:val="24"/>
        </w:rPr>
        <w:t xml:space="preserve">), </w:t>
      </w:r>
      <w:r w:rsidR="008966B1" w:rsidRPr="008966B1">
        <w:rPr>
          <w:rFonts w:ascii="Times New Roman" w:hAnsi="Times New Roman" w:cs="Times New Roman"/>
          <w:szCs w:val="24"/>
        </w:rPr>
        <w:t>SacI</w:t>
      </w:r>
      <w:r w:rsidR="00377894">
        <w:rPr>
          <w:rFonts w:ascii="Times New Roman" w:hAnsi="Times New Roman" w:cs="Times New Roman" w:hint="eastAsia"/>
          <w:szCs w:val="24"/>
        </w:rPr>
        <w:t>&lt;</w:t>
      </w:r>
      <w:r w:rsidR="008966B1" w:rsidRPr="008966B1">
        <w:rPr>
          <w:rFonts w:ascii="Times New Roman" w:hAnsi="Times New Roman" w:cs="Times New Roman"/>
          <w:szCs w:val="24"/>
        </w:rPr>
        <w:t>GAGCTC</w:t>
      </w:r>
      <w:r w:rsidR="00377894">
        <w:rPr>
          <w:rFonts w:ascii="Times New Roman" w:hAnsi="Times New Roman" w:cs="Times New Roman" w:hint="eastAsia"/>
          <w:szCs w:val="24"/>
        </w:rPr>
        <w:t>&gt;</w:t>
      </w:r>
      <w:r w:rsidR="00377894">
        <w:rPr>
          <w:rFonts w:ascii="Times New Roman" w:hAnsi="Times New Roman" w:cs="Times New Roman"/>
          <w:szCs w:val="24"/>
        </w:rPr>
        <w:t xml:space="preserve">, </w:t>
      </w:r>
      <w:r w:rsidR="008966B1" w:rsidRPr="008966B1">
        <w:rPr>
          <w:rFonts w:ascii="Times New Roman" w:hAnsi="Times New Roman" w:cs="Times New Roman"/>
          <w:szCs w:val="24"/>
        </w:rPr>
        <w:t>KpnI</w:t>
      </w:r>
      <w:r w:rsidR="00377894">
        <w:rPr>
          <w:rFonts w:ascii="Times New Roman" w:hAnsi="Times New Roman" w:cs="Times New Roman" w:hint="eastAsia"/>
          <w:szCs w:val="24"/>
        </w:rPr>
        <w:t>[</w:t>
      </w:r>
      <w:r w:rsidR="008966B1" w:rsidRPr="008966B1">
        <w:rPr>
          <w:rFonts w:ascii="Times New Roman" w:hAnsi="Times New Roman" w:cs="Times New Roman"/>
          <w:szCs w:val="24"/>
        </w:rPr>
        <w:t>GGTACC</w:t>
      </w:r>
      <w:r w:rsidR="00377894">
        <w:rPr>
          <w:rFonts w:ascii="Times New Roman" w:hAnsi="Times New Roman" w:cs="Times New Roman"/>
          <w:szCs w:val="24"/>
        </w:rPr>
        <w:t xml:space="preserve">] </w:t>
      </w:r>
      <w:r w:rsidR="008966B1" w:rsidRPr="008966B1">
        <w:rPr>
          <w:rFonts w:ascii="Times New Roman" w:hAnsi="Times New Roman" w:cs="Times New Roman"/>
          <w:szCs w:val="24"/>
        </w:rPr>
        <w:t>and BamHI</w:t>
      </w:r>
      <w:r w:rsidR="00377894">
        <w:rPr>
          <w:rFonts w:ascii="Times New Roman" w:hAnsi="Times New Roman" w:cs="Times New Roman"/>
          <w:szCs w:val="24"/>
        </w:rPr>
        <w:t>{</w:t>
      </w:r>
      <w:r w:rsidR="008966B1" w:rsidRPr="008966B1">
        <w:rPr>
          <w:rFonts w:ascii="Times New Roman" w:hAnsi="Times New Roman" w:cs="Times New Roman"/>
          <w:szCs w:val="24"/>
        </w:rPr>
        <w:t>GGATCC</w:t>
      </w:r>
      <w:r w:rsidR="00377894">
        <w:rPr>
          <w:rFonts w:ascii="Times New Roman" w:hAnsi="Times New Roman" w:cs="Times New Roman" w:hint="eastAsia"/>
          <w:szCs w:val="24"/>
        </w:rPr>
        <w:t>}</w:t>
      </w:r>
      <w:r w:rsidR="008966B1" w:rsidRPr="008966B1">
        <w:rPr>
          <w:rFonts w:ascii="Times New Roman" w:hAnsi="Times New Roman" w:cs="Times New Roman"/>
        </w:rPr>
        <w:t xml:space="preserve">). The 3×FLAG tag sequence was </w:t>
      </w:r>
      <w:r w:rsidRPr="008966B1">
        <w:rPr>
          <w:rFonts w:ascii="Times New Roman" w:hAnsi="Times New Roman" w:cs="Times New Roman"/>
        </w:rPr>
        <w:t>labeled</w:t>
      </w:r>
      <w:r w:rsidR="008966B1" w:rsidRPr="008966B1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straight u</w:t>
      </w:r>
      <w:r w:rsidR="008966B1" w:rsidRPr="008966B1">
        <w:rPr>
          <w:rFonts w:ascii="Times New Roman" w:hAnsi="Times New Roman" w:cs="Times New Roman"/>
        </w:rPr>
        <w:t xml:space="preserve">nderline. The Twin Strep tag sequence was </w:t>
      </w:r>
      <w:r>
        <w:rPr>
          <w:rFonts w:ascii="Times New Roman" w:hAnsi="Times New Roman" w:cs="Times New Roman"/>
        </w:rPr>
        <w:t>labeled with w</w:t>
      </w:r>
      <w:r w:rsidR="008966B1" w:rsidRPr="008966B1">
        <w:rPr>
          <w:rFonts w:ascii="Times New Roman" w:hAnsi="Times New Roman" w:cs="Times New Roman"/>
        </w:rPr>
        <w:t xml:space="preserve">avy </w:t>
      </w:r>
      <w:r>
        <w:rPr>
          <w:rFonts w:ascii="Times New Roman" w:hAnsi="Times New Roman" w:cs="Times New Roman"/>
        </w:rPr>
        <w:t>underline. IL-1α</w:t>
      </w:r>
      <w:r w:rsidR="008966B1" w:rsidRPr="008966B1">
        <w:rPr>
          <w:rFonts w:ascii="Times New Roman" w:hAnsi="Times New Roman" w:cs="Times New Roman"/>
        </w:rPr>
        <w:t xml:space="preserve"> propiece </w:t>
      </w:r>
      <w:r>
        <w:rPr>
          <w:rFonts w:ascii="Times New Roman" w:hAnsi="Times New Roman" w:cs="Times New Roman"/>
        </w:rPr>
        <w:t xml:space="preserve">sequence </w:t>
      </w:r>
      <w:r w:rsidR="008966B1" w:rsidRPr="008966B1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indicated with </w:t>
      </w:r>
      <w:r w:rsidR="008966B1" w:rsidRPr="008966B1">
        <w:rPr>
          <w:rFonts w:ascii="Times New Roman" w:hAnsi="Times New Roman" w:cs="Times New Roman"/>
        </w:rPr>
        <w:t xml:space="preserve">double </w:t>
      </w:r>
      <w:r>
        <w:rPr>
          <w:rFonts w:ascii="Times New Roman" w:hAnsi="Times New Roman" w:cs="Times New Roman"/>
        </w:rPr>
        <w:t>straight under</w:t>
      </w:r>
      <w:r w:rsidR="008966B1" w:rsidRPr="008966B1">
        <w:rPr>
          <w:rFonts w:ascii="Times New Roman" w:hAnsi="Times New Roman" w:cs="Times New Roman"/>
        </w:rPr>
        <w:t xml:space="preserve">line. </w:t>
      </w:r>
      <w:bookmarkStart w:id="0" w:name="_GoBack"/>
      <w:bookmarkEnd w:id="0"/>
    </w:p>
    <w:sectPr w:rsidR="00845097" w:rsidSect="00D808A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1B3" w:rsidRDefault="003271B3" w:rsidP="00423E90">
      <w:r>
        <w:separator/>
      </w:r>
    </w:p>
  </w:endnote>
  <w:endnote w:type="continuationSeparator" w:id="0">
    <w:p w:rsidR="003271B3" w:rsidRDefault="003271B3" w:rsidP="00423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1B3" w:rsidRDefault="003271B3" w:rsidP="00423E90">
      <w:r>
        <w:separator/>
      </w:r>
    </w:p>
  </w:footnote>
  <w:footnote w:type="continuationSeparator" w:id="0">
    <w:p w:rsidR="003271B3" w:rsidRDefault="003271B3" w:rsidP="00423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7BC"/>
    <w:rsid w:val="000314A6"/>
    <w:rsid w:val="00096144"/>
    <w:rsid w:val="000B020B"/>
    <w:rsid w:val="00107E38"/>
    <w:rsid w:val="00175245"/>
    <w:rsid w:val="001823FB"/>
    <w:rsid w:val="00192D0B"/>
    <w:rsid w:val="001A274C"/>
    <w:rsid w:val="00276F72"/>
    <w:rsid w:val="003271B3"/>
    <w:rsid w:val="0036497C"/>
    <w:rsid w:val="0037199A"/>
    <w:rsid w:val="00377894"/>
    <w:rsid w:val="00423E90"/>
    <w:rsid w:val="0043067D"/>
    <w:rsid w:val="00567E0D"/>
    <w:rsid w:val="005A5B40"/>
    <w:rsid w:val="005A6614"/>
    <w:rsid w:val="005F44E5"/>
    <w:rsid w:val="007A2CC0"/>
    <w:rsid w:val="007E7838"/>
    <w:rsid w:val="00845097"/>
    <w:rsid w:val="008966B1"/>
    <w:rsid w:val="0092748A"/>
    <w:rsid w:val="00936D19"/>
    <w:rsid w:val="009D0A4F"/>
    <w:rsid w:val="009E3449"/>
    <w:rsid w:val="00B2005B"/>
    <w:rsid w:val="00BF33C3"/>
    <w:rsid w:val="00C26E1D"/>
    <w:rsid w:val="00C32C06"/>
    <w:rsid w:val="00D808A6"/>
    <w:rsid w:val="00E20546"/>
    <w:rsid w:val="00E36A62"/>
    <w:rsid w:val="00E70006"/>
    <w:rsid w:val="00E920DB"/>
    <w:rsid w:val="00EB06F3"/>
    <w:rsid w:val="00F447BC"/>
    <w:rsid w:val="00F7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777DEE-A124-42CD-BC92-00AAA11DE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E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E90"/>
    <w:rPr>
      <w:sz w:val="18"/>
      <w:szCs w:val="18"/>
    </w:rPr>
  </w:style>
  <w:style w:type="table" w:styleId="TableGrid">
    <w:name w:val="Table Grid"/>
    <w:basedOn w:val="TableNormal"/>
    <w:uiPriority w:val="39"/>
    <w:rsid w:val="00423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sheng</dc:creator>
  <cp:keywords/>
  <dc:description/>
  <cp:lastModifiedBy>Liu Haiyan</cp:lastModifiedBy>
  <cp:revision>2</cp:revision>
  <dcterms:created xsi:type="dcterms:W3CDTF">2016-12-14T05:44:00Z</dcterms:created>
  <dcterms:modified xsi:type="dcterms:W3CDTF">2016-12-14T05:44:00Z</dcterms:modified>
</cp:coreProperties>
</file>